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6D8" w:rsidRDefault="002147A6" w:rsidP="007F6EC2">
      <w:pPr>
        <w:spacing w:line="360" w:lineRule="auto"/>
        <w:jc w:val="center"/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able</w:t>
      </w:r>
      <w:r w:rsidR="00401038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1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imi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hibitor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imer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quence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color w:val="333333"/>
          <w:kern w:val="0"/>
          <w:sz w:val="24"/>
          <w:szCs w:val="24"/>
        </w:rPr>
        <w:t>experiments</w:t>
      </w:r>
      <w:r>
        <w:rPr>
          <w:rFonts w:ascii="Times New Roman" w:hAnsi="Times New Roman" w:cs="Times New Roman" w:hint="eastAsia"/>
          <w:color w:val="333333"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W w:w="8195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1591"/>
        <w:gridCol w:w="3275"/>
        <w:gridCol w:w="3329"/>
      </w:tblGrid>
      <w:tr w:rsidR="00AF26D8">
        <w:trPr>
          <w:trHeight w:val="443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mic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Sense Sequence ( 5`- 3`)</w:t>
            </w: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Antisense sense Sequence ( 5`- 3`)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1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GCAGCACAUAAUGGUUUGUG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AACCAUUAUGUGCUGC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16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GCAGCACGUAAAUAUUGGCG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AAUAUUUACGUGCUGC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2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GCUUAUCAGACUGAUGUUG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CAUCAGUCUGAUAAGC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13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UGGCUUUUUAUUCCUAUGUG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UAGGAAUAAAAAGCCA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200c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AUACUGCCGGGUAAUGAUGG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UCAUUACCCGGCAGUAU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503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AGCAGCGGGAACAGUUCUGCAG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GAACUGUUCCCGCUGCUAUU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UCUCCGAACGUGUCACGUT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UGACACGUUCGGAGAATT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Inhibitor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quence ( 5`- 3`)</w:t>
            </w: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R-21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CAACAUCAGUCUGAUAAGCU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C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AGUACUUUUGUGUAGUACA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orward primer sequence ( 5`- 3`)</w:t>
            </w:r>
          </w:p>
        </w:tc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verse primer sequence ( 5`- 3`)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P-10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CATTCTGATTTGCTGCCT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ATGGCCTTCGATTCTGGA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SG15</w:t>
            </w:r>
          </w:p>
        </w:tc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TGAGCATCCTGGTGAGGAA</w:t>
            </w:r>
          </w:p>
        </w:tc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GGTCAGCCAGAACAGGTCGT</w:t>
            </w:r>
          </w:p>
        </w:tc>
      </w:tr>
      <w:tr w:rsidR="00AF26D8">
        <w:trPr>
          <w:trHeight w:val="443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PDH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ATCGCTCAGACACCATG</w:t>
            </w:r>
          </w:p>
        </w:tc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26D8" w:rsidRDefault="002147A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TAGTTGAGGTCAATGAAGGG</w:t>
            </w:r>
          </w:p>
        </w:tc>
      </w:tr>
    </w:tbl>
    <w:p w:rsidR="00AF26D8" w:rsidRDefault="00AF26D8">
      <w:pPr>
        <w:rPr>
          <w:rFonts w:ascii="Times New Roman" w:hAnsi="Times New Roman" w:cs="Times New Roman"/>
          <w:sz w:val="18"/>
          <w:szCs w:val="18"/>
        </w:rPr>
      </w:pPr>
    </w:p>
    <w:sectPr w:rsidR="00AF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47A6" w:rsidRDefault="002147A6" w:rsidP="00401038">
      <w:r>
        <w:separator/>
      </w:r>
    </w:p>
  </w:endnote>
  <w:endnote w:type="continuationSeparator" w:id="0">
    <w:p w:rsidR="002147A6" w:rsidRDefault="002147A6" w:rsidP="00401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47A6" w:rsidRDefault="002147A6" w:rsidP="00401038">
      <w:r>
        <w:separator/>
      </w:r>
    </w:p>
  </w:footnote>
  <w:footnote w:type="continuationSeparator" w:id="0">
    <w:p w:rsidR="002147A6" w:rsidRDefault="002147A6" w:rsidP="00401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75D9"/>
    <w:rsid w:val="002147A6"/>
    <w:rsid w:val="003F18A8"/>
    <w:rsid w:val="00401038"/>
    <w:rsid w:val="00411757"/>
    <w:rsid w:val="005169D7"/>
    <w:rsid w:val="006338D6"/>
    <w:rsid w:val="006358BB"/>
    <w:rsid w:val="007577E7"/>
    <w:rsid w:val="007A75D9"/>
    <w:rsid w:val="007F6EC2"/>
    <w:rsid w:val="00861EE7"/>
    <w:rsid w:val="009C417F"/>
    <w:rsid w:val="00A01EDD"/>
    <w:rsid w:val="00AF26D8"/>
    <w:rsid w:val="00C32E9F"/>
    <w:rsid w:val="00CD08CF"/>
    <w:rsid w:val="0140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A6D09"/>
  <w15:docId w15:val="{98DBDFCC-7475-49B6-A6BC-5ABC516C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B469821FAE2D46BED07BBAF383A85E" ma:contentTypeVersion="7" ma:contentTypeDescription="Create a new document." ma:contentTypeScope="" ma:versionID="5578dc3d8194178fc24d361dddc23399">
  <xsd:schema xmlns:xsd="http://www.w3.org/2001/XMLSchema" xmlns:p="http://schemas.microsoft.com/office/2006/metadata/properties" xmlns:ns2="4c8f9549-7ca7-4d15-9871-d8b9da1f5a25" targetNamespace="http://schemas.microsoft.com/office/2006/metadata/properties" ma:root="true" ma:fieldsID="4aab28326f4965c39815c288725f9222" ns2:_="">
    <xsd:import namespace="4c8f9549-7ca7-4d15-9871-d8b9da1f5a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c8f9549-7ca7-4d15-9871-d8b9da1f5a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4c8f9549-7ca7-4d15-9871-d8b9da1f5a25">false</IsDeleted>
    <DocumentId xmlns="4c8f9549-7ca7-4d15-9871-d8b9da1f5a25">Table 1.DOCX</DocumentId>
    <TitleName xmlns="4c8f9549-7ca7-4d15-9871-d8b9da1f5a25">Table 1.DOCX</TitleName>
    <Checked_x0020_Out_x0020_To xmlns="4c8f9549-7ca7-4d15-9871-d8b9da1f5a25">
      <UserInfo>
        <DisplayName/>
        <AccountId xsi:nil="true"/>
        <AccountType/>
      </UserInfo>
    </Checked_x0020_Out_x0020_To>
    <StageName xmlns="4c8f9549-7ca7-4d15-9871-d8b9da1f5a25" xsi:nil="true"/>
    <DocumentType xmlns="4c8f9549-7ca7-4d15-9871-d8b9da1f5a25">Table</DocumentType>
    <FileFormat xmlns="4c8f9549-7ca7-4d15-9871-d8b9da1f5a25">DOCX</FileFormat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5107CF5-8255-4902-8767-78EE008BE039}"/>
</file>

<file path=customXml/itemProps3.xml><?xml version="1.0" encoding="utf-8"?>
<ds:datastoreItem xmlns:ds="http://schemas.openxmlformats.org/officeDocument/2006/customXml" ds:itemID="{44BB9B23-8CD8-4EEC-B2F0-B4FED983196C}"/>
</file>

<file path=customXml/itemProps4.xml><?xml version="1.0" encoding="utf-8"?>
<ds:datastoreItem xmlns:ds="http://schemas.openxmlformats.org/officeDocument/2006/customXml" ds:itemID="{01261E68-D204-40AC-8315-9E1DE2758F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129</cp:revision>
  <dcterms:created xsi:type="dcterms:W3CDTF">2017-03-10T08:58:00Z</dcterms:created>
  <dcterms:modified xsi:type="dcterms:W3CDTF">2017-08-1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  <property fmtid="{D5CDD505-2E9C-101B-9397-08002B2CF9AE}" pid="3" name="ContentTypeId">
    <vt:lpwstr>0x010100ACB469821FAE2D46BED07BBAF383A85E</vt:lpwstr>
  </property>
</Properties>
</file>